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672236" w14:textId="0799609E" w:rsidR="007933C0" w:rsidRPr="00D82012" w:rsidRDefault="008507C1" w:rsidP="00D82012">
      <w:pPr>
        <w:spacing w:line="480" w:lineRule="auto"/>
        <w:rPr>
          <w:b/>
          <w:bCs/>
        </w:rPr>
      </w:pPr>
      <w:r w:rsidRPr="00D82012">
        <w:rPr>
          <w:b/>
          <w:bCs/>
        </w:rPr>
        <w:t xml:space="preserve">Supplementary Methods </w:t>
      </w:r>
    </w:p>
    <w:p w14:paraId="4D3EE0E6" w14:textId="77777777" w:rsidR="008507C1" w:rsidRPr="00D82012" w:rsidRDefault="008507C1" w:rsidP="00D82012">
      <w:pPr>
        <w:pStyle w:val="BodyTextIndent"/>
        <w:spacing w:line="480" w:lineRule="auto"/>
        <w:ind w:firstLine="0"/>
        <w:rPr>
          <w:b/>
        </w:rPr>
      </w:pPr>
      <w:r w:rsidRPr="00D82012">
        <w:rPr>
          <w:b/>
        </w:rPr>
        <w:t>Nucleic Acid Extraction:</w:t>
      </w:r>
    </w:p>
    <w:p w14:paraId="40F8B24B" w14:textId="16AEAADB" w:rsidR="00791D76" w:rsidRPr="00D82012" w:rsidRDefault="008507C1" w:rsidP="00D82012">
      <w:pPr>
        <w:pStyle w:val="BodyTextIndent"/>
        <w:spacing w:line="480" w:lineRule="auto"/>
        <w:ind w:firstLine="0"/>
      </w:pPr>
      <w:r w:rsidRPr="00D82012">
        <w:t>DNA was extracted from 50-100 microns of FFPE curls using</w:t>
      </w:r>
      <w:r w:rsidR="00B46F7A" w:rsidRPr="00D82012">
        <w:t xml:space="preserve"> the</w:t>
      </w:r>
      <w:r w:rsidRPr="00D82012">
        <w:t xml:space="preserve"> spin column-based nucleic acid extraction protocol as published and manufactured by Qiagen for nucleic acid extraction from FFPE tissue (Cat N</w:t>
      </w:r>
      <w:r w:rsidR="00B46F7A" w:rsidRPr="00D82012">
        <w:t>o.</w:t>
      </w:r>
      <w:r w:rsidRPr="00D82012">
        <w:t xml:space="preserve"> #56404).</w:t>
      </w:r>
      <w:r w:rsidR="00EE0DD3" w:rsidRPr="00D82012">
        <w:t xml:space="preserve"> </w:t>
      </w:r>
      <w:r w:rsidRPr="00D82012">
        <w:t>A spectropho</w:t>
      </w:r>
      <w:r w:rsidR="00B46F7A">
        <w:t>to</w:t>
      </w:r>
      <w:r w:rsidRPr="00D82012">
        <w:t>metric method (</w:t>
      </w:r>
      <w:proofErr w:type="spellStart"/>
      <w:r w:rsidRPr="00D82012">
        <w:t>NanoDrop</w:t>
      </w:r>
      <w:proofErr w:type="spellEnd"/>
      <w:r w:rsidRPr="00D82012">
        <w:t xml:space="preserve">) was used to measure </w:t>
      </w:r>
      <w:r w:rsidRPr="00B46F7A">
        <w:t>protein and organic contaminant</w:t>
      </w:r>
      <w:r w:rsidR="000346B4">
        <w:t>s</w:t>
      </w:r>
      <w:r w:rsidRPr="00B46F7A">
        <w:t xml:space="preserve"> in the DNA.</w:t>
      </w:r>
      <w:r w:rsidR="00B46F7A">
        <w:t xml:space="preserve"> The</w:t>
      </w:r>
      <w:r w:rsidRPr="00B46F7A">
        <w:t xml:space="preserve"> 260/280 ratio was used to determine protein</w:t>
      </w:r>
      <w:r w:rsidRPr="00D82012">
        <w:t xml:space="preserve"> contamination. As aromatic proteins have a strong UV absorbance at 280</w:t>
      </w:r>
      <w:r w:rsidR="00B46F7A">
        <w:t xml:space="preserve"> </w:t>
      </w:r>
      <w:r w:rsidRPr="00D82012">
        <w:t>nm, a high A</w:t>
      </w:r>
      <w:r w:rsidR="00B46F7A">
        <w:t xml:space="preserve"> </w:t>
      </w:r>
      <w:r w:rsidRPr="00D82012">
        <w:t>260/280 ratio between 1.8</w:t>
      </w:r>
      <w:r w:rsidR="00B46F7A">
        <w:t xml:space="preserve"> and </w:t>
      </w:r>
      <w:r w:rsidRPr="00D82012">
        <w:t>2.</w:t>
      </w:r>
      <w:r w:rsidR="00791D76" w:rsidRPr="00D82012">
        <w:t>1 was used as an</w:t>
      </w:r>
      <w:r w:rsidRPr="00D82012">
        <w:t xml:space="preserve"> acceptable purity</w:t>
      </w:r>
      <w:r w:rsidR="000346B4">
        <w:t>.</w:t>
      </w:r>
      <w:r w:rsidR="000346B4" w:rsidRPr="00D82012">
        <w:t xml:space="preserve"> </w:t>
      </w:r>
      <w:r w:rsidRPr="00D82012">
        <w:t>A</w:t>
      </w:r>
      <w:r w:rsidR="00B46F7A">
        <w:t xml:space="preserve"> </w:t>
      </w:r>
      <w:r w:rsidRPr="00D82012">
        <w:t xml:space="preserve">260/230 ratio was measured as an indicator of organic contaminants such as phenol and </w:t>
      </w:r>
      <w:proofErr w:type="spellStart"/>
      <w:r w:rsidRPr="00D82012">
        <w:t>TRIzol</w:t>
      </w:r>
      <w:proofErr w:type="spellEnd"/>
      <w:r w:rsidRPr="00D82012">
        <w:t xml:space="preserve">.  </w:t>
      </w:r>
    </w:p>
    <w:p w14:paraId="2FB9BAD7" w14:textId="29E6F75E" w:rsidR="008507C1" w:rsidRPr="00D82012" w:rsidRDefault="008507C1" w:rsidP="00D82012">
      <w:pPr>
        <w:pStyle w:val="BodyTextIndent"/>
        <w:spacing w:line="480" w:lineRule="auto"/>
        <w:ind w:firstLine="0"/>
      </w:pPr>
      <w:r w:rsidRPr="00D82012">
        <w:rPr>
          <w:color w:val="000000" w:themeColor="text1"/>
        </w:rPr>
        <w:t>The Advanced Analytical Fragment Analyzer was used to assess the degree of fragmentation in the gDNA material. The analysis revealed variable fragmentation within the samples. This result was expected</w:t>
      </w:r>
      <w:r w:rsidR="000346B4">
        <w:rPr>
          <w:color w:val="000000" w:themeColor="text1"/>
        </w:rPr>
        <w:t>,</w:t>
      </w:r>
      <w:r w:rsidRPr="00D82012">
        <w:rPr>
          <w:color w:val="000000" w:themeColor="text1"/>
        </w:rPr>
        <w:t xml:space="preserve"> as the nucleic acid was extracted from archived FFPE samples. We did not reject any samples based on fragment lengths. We modified </w:t>
      </w:r>
      <w:r w:rsidR="00B46F7A">
        <w:rPr>
          <w:color w:val="000000" w:themeColor="text1"/>
        </w:rPr>
        <w:t xml:space="preserve">the </w:t>
      </w:r>
      <w:r w:rsidRPr="00D82012">
        <w:rPr>
          <w:color w:val="000000" w:themeColor="text1"/>
        </w:rPr>
        <w:t xml:space="preserve">library preparation protocol (see below) based on degree of fragmentation.  </w:t>
      </w:r>
    </w:p>
    <w:p w14:paraId="0341A11A" w14:textId="77777777" w:rsidR="008507C1" w:rsidRPr="00D82012" w:rsidRDefault="008507C1" w:rsidP="00D82012">
      <w:pPr>
        <w:pStyle w:val="BodyTextIndent"/>
        <w:spacing w:line="480" w:lineRule="auto"/>
        <w:ind w:firstLine="0"/>
        <w:rPr>
          <w:b/>
        </w:rPr>
      </w:pPr>
    </w:p>
    <w:p w14:paraId="07CE1181" w14:textId="77777777" w:rsidR="008507C1" w:rsidRPr="00D82012" w:rsidRDefault="008507C1" w:rsidP="00D82012">
      <w:pPr>
        <w:pStyle w:val="BodyTextIndent"/>
        <w:spacing w:line="480" w:lineRule="auto"/>
        <w:ind w:firstLine="0"/>
      </w:pPr>
      <w:r w:rsidRPr="00D82012">
        <w:rPr>
          <w:b/>
        </w:rPr>
        <w:t>Exome Capture and Sequencing:</w:t>
      </w:r>
    </w:p>
    <w:p w14:paraId="0782380B" w14:textId="77A72D1B" w:rsidR="008507C1" w:rsidRPr="00D82012" w:rsidRDefault="00B46F7A" w:rsidP="00D82012">
      <w:pPr>
        <w:pStyle w:val="BodyTextIndent"/>
        <w:spacing w:line="480" w:lineRule="auto"/>
        <w:ind w:firstLine="0"/>
        <w:jc w:val="both"/>
      </w:pPr>
      <w:proofErr w:type="spellStart"/>
      <w:r w:rsidRPr="00D82012">
        <w:t>SureSelect</w:t>
      </w:r>
      <w:r w:rsidRPr="00D82012">
        <w:rPr>
          <w:vertAlign w:val="superscript"/>
        </w:rPr>
        <w:t>XT</w:t>
      </w:r>
      <w:proofErr w:type="spellEnd"/>
      <w:r w:rsidRPr="00D82012">
        <w:t xml:space="preserve"> </w:t>
      </w:r>
      <w:r w:rsidR="008507C1" w:rsidRPr="00D82012">
        <w:t xml:space="preserve">Clinical Research Exome V2 (Agilent Technologies) was used to capture exomes of tumor samples according to </w:t>
      </w:r>
      <w:r>
        <w:t xml:space="preserve">the </w:t>
      </w:r>
      <w:r w:rsidR="008507C1" w:rsidRPr="00D82012">
        <w:t>manufacturer’s protocol</w:t>
      </w:r>
      <w:r>
        <w:t>,</w:t>
      </w:r>
      <w:r w:rsidR="008507C1" w:rsidRPr="00D82012">
        <w:t xml:space="preserve"> with modifications based on degree of DNA fragmentation. Briefly, DNA was sheared</w:t>
      </w:r>
      <w:r w:rsidR="00791D76" w:rsidRPr="00D82012">
        <w:t xml:space="preserve"> and</w:t>
      </w:r>
      <w:r w:rsidR="008507C1" w:rsidRPr="00D82012">
        <w:t xml:space="preserve"> </w:t>
      </w:r>
      <w:r w:rsidR="00791D76" w:rsidRPr="00D82012">
        <w:t>s</w:t>
      </w:r>
      <w:r w:rsidR="008507C1" w:rsidRPr="00D82012">
        <w:t>amples with average fragment sizes less than 500 base</w:t>
      </w:r>
      <w:r>
        <w:t xml:space="preserve"> </w:t>
      </w:r>
      <w:r w:rsidR="008507C1" w:rsidRPr="00D82012">
        <w:t>pairs were not further sonicated. Sheared DNA ends were blunted and adenylated at the 3</w:t>
      </w:r>
      <w:r w:rsidR="00505CB7">
        <w:t>′</w:t>
      </w:r>
      <w:r w:rsidR="008507C1" w:rsidRPr="00D82012">
        <w:t xml:space="preserve"> end. Adapters were ligated to ends of the DNA fragments to generate libraries compl</w:t>
      </w:r>
      <w:r w:rsidR="00505CB7">
        <w:t>e</w:t>
      </w:r>
      <w:r w:rsidR="008507C1" w:rsidRPr="00D82012">
        <w:t xml:space="preserve">mentary to sequencing primers on the flow cell. Additional sequences were added by tailed primers during PCR to selectively enrich DNA fragments that have adapter molecules on both ends and to amplify </w:t>
      </w:r>
      <w:r w:rsidR="008507C1" w:rsidRPr="00D82012">
        <w:lastRenderedPageBreak/>
        <w:t xml:space="preserve">the amount of DNA in the library. The pre-capture adapter ligated libraries were hybridized with biotinylated </w:t>
      </w:r>
      <w:proofErr w:type="spellStart"/>
      <w:r w:rsidR="008507C1" w:rsidRPr="00D82012">
        <w:t>SureSelect</w:t>
      </w:r>
      <w:r w:rsidR="00505CB7" w:rsidRPr="00D82012">
        <w:rPr>
          <w:vertAlign w:val="superscript"/>
        </w:rPr>
        <w:t>XT</w:t>
      </w:r>
      <w:proofErr w:type="spellEnd"/>
      <w:r w:rsidR="008507C1" w:rsidRPr="00D82012">
        <w:rPr>
          <w:vertAlign w:val="superscript"/>
        </w:rPr>
        <w:t xml:space="preserve"> </w:t>
      </w:r>
      <w:r w:rsidR="008507C1" w:rsidRPr="00D82012">
        <w:t>RNA baits. These RNA baits specifically target the genomic regions linked to human diseases (genes, splice sites, non-coding exons, intronic variants, promoter regions, non-coding RNAs</w:t>
      </w:r>
      <w:r w:rsidR="00505CB7">
        <w:t>,</w:t>
      </w:r>
      <w:r w:rsidR="008507C1" w:rsidRPr="00D82012">
        <w:t xml:space="preserve"> and b</w:t>
      </w:r>
      <w:r w:rsidR="00505CB7">
        <w:t>r</w:t>
      </w:r>
      <w:r w:rsidR="008507C1" w:rsidRPr="00D82012">
        <w:t xml:space="preserve">eakpoint spanning regions). The total sequencing region covered by the target capture baits </w:t>
      </w:r>
      <w:r w:rsidR="00505CB7">
        <w:t>was</w:t>
      </w:r>
      <w:r w:rsidR="008507C1" w:rsidRPr="00D82012">
        <w:t xml:space="preserve"> 67.2 Mb</w:t>
      </w:r>
      <w:r w:rsidR="00505CB7">
        <w:t>,</w:t>
      </w:r>
      <w:r w:rsidR="008507C1" w:rsidRPr="00D82012">
        <w:t xml:space="preserve"> which include</w:t>
      </w:r>
      <w:r w:rsidR="00505CB7">
        <w:t>d</w:t>
      </w:r>
      <w:r w:rsidR="008507C1" w:rsidRPr="00D82012">
        <w:t xml:space="preserve"> more than 99% of genes included in The Consensus Coding Sequence </w:t>
      </w:r>
      <w:r w:rsidR="00505CB7">
        <w:t>(</w:t>
      </w:r>
      <w:r w:rsidR="008507C1" w:rsidRPr="00D82012">
        <w:t>CCDS</w:t>
      </w:r>
      <w:r w:rsidR="00505CB7">
        <w:t>)</w:t>
      </w:r>
      <w:r w:rsidR="008507C1" w:rsidRPr="00D82012">
        <w:t xml:space="preserve">. Post-capture PCR </w:t>
      </w:r>
      <w:r w:rsidR="00791D76" w:rsidRPr="00D82012">
        <w:t>was</w:t>
      </w:r>
      <w:r w:rsidR="008507C1" w:rsidRPr="00D82012">
        <w:t xml:space="preserve"> performed for 11 cycles. These libraries were then sequenced to an approximate depth of 300</w:t>
      </w:r>
      <w:r w:rsidR="00505CB7">
        <w:t>×</w:t>
      </w:r>
      <w:r w:rsidR="008507C1" w:rsidRPr="00D82012">
        <w:t xml:space="preserve"> coverage to compensate for any uneven genomic representation in </w:t>
      </w:r>
      <w:r w:rsidR="00505CB7">
        <w:t xml:space="preserve">the </w:t>
      </w:r>
      <w:proofErr w:type="spellStart"/>
      <w:r w:rsidR="008507C1" w:rsidRPr="00D82012">
        <w:t>NovaSeq</w:t>
      </w:r>
      <w:proofErr w:type="spellEnd"/>
      <w:r w:rsidR="008507C1" w:rsidRPr="00D82012">
        <w:t xml:space="preserve"> 6000 System</w:t>
      </w:r>
      <w:r w:rsidR="00505CB7">
        <w:t xml:space="preserve"> </w:t>
      </w:r>
      <w:r w:rsidR="008507C1" w:rsidRPr="00D82012">
        <w:t>-</w:t>
      </w:r>
      <w:r w:rsidR="00505CB7">
        <w:t xml:space="preserve"> </w:t>
      </w:r>
      <w:r w:rsidR="008507C1" w:rsidRPr="00D82012">
        <w:t>Illumina.</w:t>
      </w:r>
    </w:p>
    <w:p w14:paraId="29ACAE9E" w14:textId="77777777" w:rsidR="008507C1" w:rsidRPr="00D82012" w:rsidRDefault="008507C1" w:rsidP="00D82012">
      <w:pPr>
        <w:pStyle w:val="BodyTextIndent"/>
        <w:spacing w:line="480" w:lineRule="auto"/>
        <w:ind w:firstLine="0"/>
        <w:rPr>
          <w:b/>
        </w:rPr>
      </w:pPr>
    </w:p>
    <w:p w14:paraId="69FF249D" w14:textId="4F75AFB0" w:rsidR="00846762" w:rsidRPr="00D82012" w:rsidRDefault="00846762" w:rsidP="00D82012">
      <w:pPr>
        <w:pStyle w:val="BodyTextIndent"/>
        <w:spacing w:line="480" w:lineRule="auto"/>
        <w:ind w:firstLine="0"/>
        <w:rPr>
          <w:b/>
        </w:rPr>
      </w:pPr>
      <w:r w:rsidRPr="00D82012">
        <w:rPr>
          <w:b/>
        </w:rPr>
        <w:t xml:space="preserve">Alignment, </w:t>
      </w:r>
      <w:r w:rsidR="008507C1" w:rsidRPr="00D82012">
        <w:rPr>
          <w:b/>
        </w:rPr>
        <w:t>Variant Calling, Filtering, Annotation</w:t>
      </w:r>
      <w:r w:rsidR="00505CB7">
        <w:rPr>
          <w:b/>
        </w:rPr>
        <w:t>,</w:t>
      </w:r>
      <w:r w:rsidR="008507C1" w:rsidRPr="00D82012">
        <w:rPr>
          <w:b/>
        </w:rPr>
        <w:t xml:space="preserve"> and Analysis:</w:t>
      </w:r>
      <w:r w:rsidRPr="00D82012">
        <w:rPr>
          <w:b/>
        </w:rPr>
        <w:t xml:space="preserve"> </w:t>
      </w:r>
    </w:p>
    <w:p w14:paraId="36312538" w14:textId="7465A5EE" w:rsidR="008507C1" w:rsidRPr="00D82012" w:rsidRDefault="008507C1" w:rsidP="00D82012">
      <w:pPr>
        <w:pStyle w:val="BodyTextIndent"/>
        <w:spacing w:line="480" w:lineRule="auto"/>
        <w:ind w:firstLine="0"/>
      </w:pPr>
      <w:r w:rsidRPr="00D82012">
        <w:t>As a quality control step</w:t>
      </w:r>
      <w:r w:rsidR="00BF0A1C" w:rsidRPr="00D82012">
        <w:t>, sequencing adapters and</w:t>
      </w:r>
      <w:r w:rsidRPr="00D82012">
        <w:t xml:space="preserve"> all bases with a </w:t>
      </w:r>
      <w:proofErr w:type="spellStart"/>
      <w:r w:rsidR="00505CB7">
        <w:t>P</w:t>
      </w:r>
      <w:r w:rsidRPr="00D82012">
        <w:t>hred</w:t>
      </w:r>
      <w:proofErr w:type="spellEnd"/>
      <w:r w:rsidR="009C5454">
        <w:t xml:space="preserve"> quality </w:t>
      </w:r>
      <w:r w:rsidRPr="00D82012">
        <w:t xml:space="preserve">score of less than 30 were </w:t>
      </w:r>
      <w:r w:rsidR="00BF0A1C" w:rsidRPr="00D82012">
        <w:t>trimmed from the ends of reads using Trim Galore. Then, reads were</w:t>
      </w:r>
      <w:r w:rsidRPr="00D82012">
        <w:t xml:space="preserve"> </w:t>
      </w:r>
      <w:r w:rsidR="00BF0A1C" w:rsidRPr="00D82012">
        <w:t xml:space="preserve">aligned </w:t>
      </w:r>
      <w:r w:rsidRPr="00D82012">
        <w:t xml:space="preserve">against the human reference genome (version GRCh38) with </w:t>
      </w:r>
      <w:r w:rsidR="009C5454">
        <w:t xml:space="preserve">the </w:t>
      </w:r>
      <w:r w:rsidRPr="00D82012">
        <w:t>Burrows</w:t>
      </w:r>
      <w:r w:rsidR="009C5454">
        <w:t>–</w:t>
      </w:r>
      <w:r w:rsidRPr="00D82012">
        <w:t>Wheeler Aligner</w:t>
      </w:r>
      <w:r w:rsidR="00C07050" w:rsidRPr="00D82012">
        <w:fldChar w:fldCharType="begin"/>
      </w:r>
      <w:r w:rsidR="005F5A73">
        <w:instrText xml:space="preserve"> ADDIN ZOTERO_ITEM CSL_CITATION {"citationID":"opw4Pvuv","properties":{"formattedCitation":"\\super 1\\nosupersub{}","plainCitation":"1","noteIndex":0},"citationItems":[{"id":204,"uris":["http://zotero.org/users/5407281/items/PEDNM3W3"],"uri":["http://zotero.org/users/5407281/items/PEDNM3W3"],"itemData":{"id":204,"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19",4,9]]},"issued":{"date-parts":[["2013",3,16]]}}}],"schema":"https://github.com/citation-style-language/schema/raw/master/csl-citation.json"} </w:instrText>
      </w:r>
      <w:r w:rsidR="00C07050" w:rsidRPr="00D82012">
        <w:fldChar w:fldCharType="separate"/>
      </w:r>
      <w:r w:rsidR="00C07050" w:rsidRPr="00D82012">
        <w:rPr>
          <w:vertAlign w:val="superscript"/>
        </w:rPr>
        <w:t>1</w:t>
      </w:r>
      <w:r w:rsidR="00C07050" w:rsidRPr="00D82012">
        <w:fldChar w:fldCharType="end"/>
      </w:r>
      <w:r w:rsidRPr="00D82012">
        <w:rPr>
          <w:b/>
        </w:rPr>
        <w:t>.</w:t>
      </w:r>
      <w:r w:rsidRPr="00D82012">
        <w:t xml:space="preserve"> </w:t>
      </w:r>
      <w:r w:rsidR="00DD4C86" w:rsidRPr="00D82012">
        <w:t>Thirty-three</w:t>
      </w:r>
      <w:r w:rsidR="00090DDD" w:rsidRPr="00D82012">
        <w:t xml:space="preserve"> </w:t>
      </w:r>
      <w:r w:rsidRPr="00D82012">
        <w:t xml:space="preserve">exome capture samples in this cohort did not have matched germline controls. </w:t>
      </w:r>
      <w:r w:rsidR="009C5454">
        <w:t>S</w:t>
      </w:r>
      <w:r w:rsidRPr="00D82012">
        <w:t xml:space="preserve">omatic mutations were called using the “Tumor-Only” (TO) mode </w:t>
      </w:r>
      <w:r w:rsidR="00090DDD" w:rsidRPr="00D82012">
        <w:t xml:space="preserve">of </w:t>
      </w:r>
      <w:r w:rsidRPr="00D82012">
        <w:t>Mutect2</w:t>
      </w:r>
      <w:r w:rsidR="00090DDD" w:rsidRPr="00D82012">
        <w:t xml:space="preserve">, part of the </w:t>
      </w:r>
      <w:r w:rsidRPr="00D82012">
        <w:t>Genome Analysis Toolkit V4 (GATK)</w:t>
      </w:r>
      <w:r w:rsidR="00C07050" w:rsidRPr="00D82012">
        <w:fldChar w:fldCharType="begin"/>
      </w:r>
      <w:r w:rsidR="005F5A73">
        <w:instrText xml:space="preserve"> ADDIN ZOTERO_ITEM CSL_CITATION {"citationID":"4vera2gA","properties":{"formattedCitation":"\\super 2\\nosupersub{}","plainCitation":"2","noteIndex":0},"citationItems":[{"id":202,"uris":["http://zotero.org/users/5407281/items/2DAJ8VAZ"],"uri":["http://zotero.org/users/5407281/items/2DAJ8VAZ"],"itemData":{"id":202,"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C07050" w:rsidRPr="00D82012">
        <w:fldChar w:fldCharType="separate"/>
      </w:r>
      <w:r w:rsidR="00C07050" w:rsidRPr="00D82012">
        <w:rPr>
          <w:vertAlign w:val="superscript"/>
        </w:rPr>
        <w:t>2</w:t>
      </w:r>
      <w:r w:rsidR="00C07050" w:rsidRPr="00D82012">
        <w:fldChar w:fldCharType="end"/>
      </w:r>
      <w:r w:rsidRPr="00D82012">
        <w:t xml:space="preserve">. Variant annotation was performed after variant calling </w:t>
      </w:r>
      <w:r w:rsidR="009C5454">
        <w:t xml:space="preserve">by </w:t>
      </w:r>
      <w:r w:rsidRPr="00D82012">
        <w:t xml:space="preserve">using the Ensemble database with the help of </w:t>
      </w:r>
      <w:r w:rsidR="009C5454">
        <w:t xml:space="preserve">the </w:t>
      </w:r>
      <w:r w:rsidRPr="00D82012">
        <w:t>Variant Effect Predictor (VEP-Release-92) tool</w:t>
      </w:r>
      <w:r w:rsidRPr="00D82012">
        <w:fldChar w:fldCharType="begin"/>
      </w:r>
      <w:r w:rsidR="005F5A73">
        <w:instrText xml:space="preserve"> ADDIN ZOTERO_ITEM CSL_CITATION {"citationID":"e47n37kz","properties":{"formattedCitation":"\\super 3\\nosupersub{}","plainCitation":"3","noteIndex":0},"citationItems":[{"id":198,"uris":["http://zotero.org/users/5407281/items/7ESHLZDG"],"uri":["http://zotero.org/users/5407281/items/7ESHLZDG"],"itemData":{"id":198,"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ogy","page":"122","source":"BioMed Central","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Pr="00D82012">
        <w:fldChar w:fldCharType="separate"/>
      </w:r>
      <w:r w:rsidR="00C07050" w:rsidRPr="00D82012">
        <w:rPr>
          <w:vertAlign w:val="superscript"/>
        </w:rPr>
        <w:t>3</w:t>
      </w:r>
      <w:r w:rsidRPr="00D82012">
        <w:fldChar w:fldCharType="end"/>
      </w:r>
      <w:r w:rsidRPr="00D82012">
        <w:t>. The VEP annotation tool uses CCDS for identifying genes in the variant call set. Following annotation and filtration, cataloged somatic mutations were analyzed in the R-computing environment</w:t>
      </w:r>
      <w:r w:rsidR="008F7F3C" w:rsidRPr="00D82012">
        <w:t xml:space="preserve"> (Supplementary Table</w:t>
      </w:r>
      <w:r w:rsidR="00BF0A1C" w:rsidRPr="00D82012">
        <w:t xml:space="preserve"> </w:t>
      </w:r>
      <w:r w:rsidR="008F7F3C" w:rsidRPr="00D82012">
        <w:t>1).</w:t>
      </w:r>
      <w:r w:rsidRPr="00D82012">
        <w:t xml:space="preserve"> </w:t>
      </w:r>
      <w:r w:rsidR="009C5454">
        <w:t>S</w:t>
      </w:r>
      <w:r w:rsidRPr="00D82012">
        <w:t xml:space="preserve">ignatures of somatic mutations were calculated by considering six major mutation classes (C&gt;A, C&gt; G, C&gt;T, T&gt;A, T&gt;G, T&gt;C) and then further dividing each of the six mutation types into </w:t>
      </w:r>
      <w:r w:rsidR="00E534BF">
        <w:t>16</w:t>
      </w:r>
      <w:r w:rsidRPr="00D82012">
        <w:t xml:space="preserve"> subtypes based on the 3</w:t>
      </w:r>
      <w:r w:rsidR="009C5454">
        <w:t>′</w:t>
      </w:r>
      <w:r w:rsidRPr="00D82012">
        <w:t xml:space="preserve"> and 5</w:t>
      </w:r>
      <w:r w:rsidR="009C5454">
        <w:t>′</w:t>
      </w:r>
      <w:r w:rsidRPr="00D82012">
        <w:t xml:space="preserve"> nucleotide. The contribution of </w:t>
      </w:r>
      <w:r w:rsidR="009C5454">
        <w:t xml:space="preserve">known </w:t>
      </w:r>
      <w:r w:rsidRPr="00D82012">
        <w:t>mutation</w:t>
      </w:r>
      <w:r w:rsidR="009C5454">
        <w:t xml:space="preserve">al </w:t>
      </w:r>
      <w:r w:rsidRPr="00D82012">
        <w:t>signatures w</w:t>
      </w:r>
      <w:r w:rsidR="00E534BF">
        <w:t>as</w:t>
      </w:r>
      <w:r w:rsidRPr="00D82012">
        <w:t xml:space="preserve"> calculated using deconstructSigs.  </w:t>
      </w:r>
    </w:p>
    <w:p w14:paraId="611866C6" w14:textId="1FA00FB0" w:rsidR="00AF27E2" w:rsidRDefault="008507C1" w:rsidP="00AF27E2">
      <w:pPr>
        <w:pStyle w:val="BodyTextIndent"/>
        <w:spacing w:line="480" w:lineRule="auto"/>
        <w:ind w:firstLine="720"/>
      </w:pPr>
      <w:r w:rsidRPr="00D82012">
        <w:lastRenderedPageBreak/>
        <w:t>In the cohort of tested tumors</w:t>
      </w:r>
      <w:r w:rsidR="00BF0A1C" w:rsidRPr="00D82012">
        <w:t>,</w:t>
      </w:r>
      <w:r w:rsidRPr="00D82012">
        <w:t xml:space="preserve"> </w:t>
      </w:r>
      <w:r w:rsidR="00791D76" w:rsidRPr="00D82012">
        <w:t>53</w:t>
      </w:r>
      <w:r w:rsidRPr="00D82012">
        <w:t xml:space="preserve"> cases were obtained from </w:t>
      </w:r>
      <w:r w:rsidR="00791D76" w:rsidRPr="00D82012">
        <w:t xml:space="preserve">EGA. </w:t>
      </w:r>
      <w:r w:rsidRPr="00D82012">
        <w:t>Th</w:t>
      </w:r>
      <w:r w:rsidR="009C5454">
        <w:t xml:space="preserve">ese </w:t>
      </w:r>
      <w:r w:rsidRPr="00D82012">
        <w:t>data w</w:t>
      </w:r>
      <w:r w:rsidR="009C5454">
        <w:t>ere</w:t>
      </w:r>
      <w:r w:rsidRPr="00D82012">
        <w:t xml:space="preserve"> in the form of BAM files of WGS aligned to GRCh37. To create consistency among </w:t>
      </w:r>
      <w:r w:rsidR="00791D76" w:rsidRPr="00D82012">
        <w:t>datasets</w:t>
      </w:r>
      <w:r w:rsidRPr="00D82012">
        <w:t xml:space="preserve"> obtained from various sources, BAM files were downloaded from </w:t>
      </w:r>
      <w:r w:rsidR="008F0BD6" w:rsidRPr="00D82012">
        <w:t>EGA,</w:t>
      </w:r>
      <w:r w:rsidRPr="00D82012">
        <w:t xml:space="preserve"> </w:t>
      </w:r>
      <w:r w:rsidR="00791D76" w:rsidRPr="00D82012">
        <w:t xml:space="preserve">and </w:t>
      </w:r>
      <w:r w:rsidR="00BF0A1C" w:rsidRPr="00D82012">
        <w:t xml:space="preserve">reads </w:t>
      </w:r>
      <w:r w:rsidRPr="00D82012">
        <w:t xml:space="preserve">were realigned to GRCh38 </w:t>
      </w:r>
      <w:r w:rsidR="00BF0A1C" w:rsidRPr="00D82012">
        <w:t xml:space="preserve">with </w:t>
      </w:r>
      <w:r w:rsidRPr="00D82012">
        <w:t xml:space="preserve">somatic variants called using </w:t>
      </w:r>
      <w:r w:rsidR="00791D76" w:rsidRPr="00D82012">
        <w:t>M</w:t>
      </w:r>
      <w:r w:rsidRPr="00D82012">
        <w:t xml:space="preserve">utect2 best practices guidelines published by the Broad Institute’s GATK (version 3.7). </w:t>
      </w:r>
    </w:p>
    <w:p w14:paraId="407624D0" w14:textId="43F36144" w:rsidR="00AF27E2" w:rsidRDefault="00AF27E2" w:rsidP="00AF27E2">
      <w:pPr>
        <w:pStyle w:val="BodyTextIndent"/>
        <w:spacing w:line="480" w:lineRule="auto"/>
        <w:ind w:firstLine="720"/>
      </w:pPr>
      <w:r w:rsidRPr="00AF27E2">
        <w:rPr>
          <w:b/>
          <w:bCs w:val="0"/>
        </w:rPr>
        <w:t>Copy Number Analysis:</w:t>
      </w:r>
      <w:r w:rsidRPr="00AF27E2">
        <w:t xml:space="preserve"> </w:t>
      </w:r>
    </w:p>
    <w:p w14:paraId="765AFC9E" w14:textId="2F63A34A" w:rsidR="008F0BD6" w:rsidRPr="00AF27E2" w:rsidRDefault="008F0BD6" w:rsidP="00AF5194">
      <w:pPr>
        <w:spacing w:line="480" w:lineRule="auto"/>
        <w:rPr>
          <w:color w:val="000000"/>
        </w:rPr>
      </w:pPr>
      <w:r>
        <w:rPr>
          <w:color w:val="000000"/>
        </w:rPr>
        <w:t xml:space="preserve">Copy number analysis was done using GATK </w:t>
      </w:r>
      <w:r w:rsidR="0051182F">
        <w:rPr>
          <w:color w:val="000000"/>
        </w:rPr>
        <w:t>v3.7</w:t>
      </w:r>
      <w:r w:rsidR="00AF5194">
        <w:rPr>
          <w:color w:val="000000"/>
        </w:rPr>
        <w:t xml:space="preserve"> using their best practice workflow. Briefly,</w:t>
      </w:r>
      <w:r w:rsidR="00AF5194" w:rsidRPr="00AF5194">
        <w:rPr>
          <w:color w:val="000000"/>
        </w:rPr>
        <w:t xml:space="preserve"> read coverage counts across </w:t>
      </w:r>
      <w:r w:rsidR="00AF5194">
        <w:rPr>
          <w:color w:val="000000"/>
        </w:rPr>
        <w:t>genomic</w:t>
      </w:r>
      <w:r w:rsidR="00AF5194" w:rsidRPr="00AF5194">
        <w:rPr>
          <w:color w:val="000000"/>
        </w:rPr>
        <w:t xml:space="preserve"> intervals</w:t>
      </w:r>
      <w:r w:rsidR="00AF5194">
        <w:rPr>
          <w:color w:val="000000"/>
        </w:rPr>
        <w:t xml:space="preserve"> was collected, standardized, and denoised. Segments were then modelled using the </w:t>
      </w:r>
      <w:proofErr w:type="spellStart"/>
      <w:r w:rsidR="00AF5194">
        <w:rPr>
          <w:color w:val="000000"/>
        </w:rPr>
        <w:t>ModelSegments</w:t>
      </w:r>
      <w:proofErr w:type="spellEnd"/>
      <w:r w:rsidR="00AF5194">
        <w:rPr>
          <w:color w:val="000000"/>
        </w:rPr>
        <w:t xml:space="preserve"> and finally CNAs were called using </w:t>
      </w:r>
      <w:proofErr w:type="spellStart"/>
      <w:r w:rsidR="00AF5194">
        <w:rPr>
          <w:color w:val="000000"/>
        </w:rPr>
        <w:t>CallCopyRatioSegments</w:t>
      </w:r>
      <w:proofErr w:type="spellEnd"/>
      <w:r w:rsidR="00AF5194">
        <w:rPr>
          <w:color w:val="000000"/>
        </w:rPr>
        <w:t>.</w:t>
      </w:r>
      <w:r w:rsidR="00AF5194" w:rsidRPr="00AF5194">
        <w:rPr>
          <w:color w:val="000000"/>
        </w:rPr>
        <w:t xml:space="preserve"> </w:t>
      </w:r>
      <w:r w:rsidR="00AF5194">
        <w:rPr>
          <w:color w:val="000000"/>
        </w:rPr>
        <w:t xml:space="preserve">A panel of </w:t>
      </w:r>
      <w:proofErr w:type="spellStart"/>
      <w:r w:rsidR="00AF5194">
        <w:rPr>
          <w:color w:val="000000"/>
        </w:rPr>
        <w:t>normals</w:t>
      </w:r>
      <w:proofErr w:type="spellEnd"/>
      <w:r w:rsidR="00AF5194">
        <w:rPr>
          <w:color w:val="000000"/>
        </w:rPr>
        <w:t xml:space="preserve"> generated from the available germline samples was used in all cases. </w:t>
      </w:r>
      <w:r w:rsidR="0051182F">
        <w:rPr>
          <w:color w:val="000000"/>
        </w:rPr>
        <w:t xml:space="preserve">Segments were imported into R v4.0.2, and, based on the distribution of the segment copy number, filtered for an inferred copy number less than 0.5 for deletions and greater than 1.5 for amplifications. The filtered alterations were then intersected with genomic annotation for GRCh38 build using the packages </w:t>
      </w:r>
      <w:proofErr w:type="spellStart"/>
      <w:r w:rsidR="0051182F">
        <w:rPr>
          <w:color w:val="000000"/>
        </w:rPr>
        <w:t>GenomicRanges</w:t>
      </w:r>
      <w:proofErr w:type="spellEnd"/>
      <w:r w:rsidR="0051182F">
        <w:rPr>
          <w:color w:val="000000"/>
        </w:rPr>
        <w:t xml:space="preserve"> v1.42.0</w:t>
      </w:r>
      <w:r w:rsidR="005F5A73">
        <w:rPr>
          <w:color w:val="000000"/>
        </w:rPr>
        <w:fldChar w:fldCharType="begin"/>
      </w:r>
      <w:r w:rsidR="005F5A73">
        <w:rPr>
          <w:color w:val="000000"/>
        </w:rPr>
        <w:instrText xml:space="preserve"> ADDIN ZOTERO_ITEM CSL_CITATION {"citationID":"dGRdPzIk","properties":{"formattedCitation":"\\super 4\\nosupersub{}","plainCitation":"4","noteIndex":0},"citationItems":[{"id":1352,"uris":["http://zotero.org/users/5407281/items/QU7HHAVX"],"uri":["http://zotero.org/users/5407281/items/QU7HHAVX"],"itemData":{"id":1352,"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container-title":"PLOS Computational Biology","DOI":"10.1371/journal.pcbi.1003118","ISSN":"1553-7358","issue":"8","journalAbbreviation":"PLOS Computational Biology","language":"en","note":"publisher: Public Library of Science","page":"e1003118","source":"PLoS Journals","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8,8]]}}}],"schema":"https://github.com/citation-style-language/schema/raw/master/csl-citation.json"} </w:instrText>
      </w:r>
      <w:r w:rsidR="005F5A73">
        <w:rPr>
          <w:color w:val="000000"/>
        </w:rPr>
        <w:fldChar w:fldCharType="separate"/>
      </w:r>
      <w:r w:rsidR="005F5A73" w:rsidRPr="005F5A73">
        <w:rPr>
          <w:color w:val="000000"/>
          <w:vertAlign w:val="superscript"/>
        </w:rPr>
        <w:t>4</w:t>
      </w:r>
      <w:r w:rsidR="005F5A73">
        <w:rPr>
          <w:color w:val="000000"/>
        </w:rPr>
        <w:fldChar w:fldCharType="end"/>
      </w:r>
      <w:r w:rsidR="0051182F">
        <w:rPr>
          <w:color w:val="000000"/>
        </w:rPr>
        <w:t xml:space="preserve"> and </w:t>
      </w:r>
      <w:proofErr w:type="spellStart"/>
      <w:r w:rsidR="0051182F">
        <w:rPr>
          <w:color w:val="000000"/>
        </w:rPr>
        <w:t>BioMart</w:t>
      </w:r>
      <w:proofErr w:type="spellEnd"/>
      <w:r w:rsidR="0051182F">
        <w:rPr>
          <w:color w:val="000000"/>
        </w:rPr>
        <w:t xml:space="preserve"> v4.1, </w:t>
      </w:r>
      <w:r w:rsidR="005F5A73">
        <w:rPr>
          <w:color w:val="000000"/>
        </w:rPr>
        <w:fldChar w:fldCharType="begin"/>
      </w:r>
      <w:r w:rsidR="005F5A73">
        <w:rPr>
          <w:color w:val="000000"/>
        </w:rPr>
        <w:instrText xml:space="preserve"> ADDIN ZOTERO_ITEM CSL_CITATION {"citationID":"SdsLJuyE","properties":{"formattedCitation":"\\super 5\\nosupersub{}","plainCitation":"5","noteIndex":0},"citationItems":[{"id":1355,"uris":["http://zotero.org/users/5407281/items/6HYPRBTU"],"uri":["http://zotero.org/users/5407281/items/6HYPRBTU"],"itemData":{"id":1355,"type":"article-journal","abstract":"Genomic experiments produce multiple views of biological systems, among them DNA sequence and copy number variation, mRNA and protein abundance. Understanding these systems require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se experimental datasets, employing BioMart web services to provide the molecule mappings. We also discuss typical problems that are encountered in making gene to transcript to protein mappings. The approach provides a flexible, programmable and reproducible basis for state-of-the-art bioinformatic data integration.","container-title":"Nature protocols","DOI":"10.1038/nprot.2009.97","ISSN":"1754-2189","issue":"8","journalAbbreviation":"Nat Protoc","note":"PMID: 19617889\nPMCID: PMC3159387","page":"1184-1191","source":"PubMed Central","title":"Mapping Identifiers for the Integration of Genomic Datasets with the R/Bioconductor package biomaRt","volume":"4","author":[{"family":"Durinck","given":"Steffen"},{"family":"Spellman","given":"Paul T."},{"family":"Birney","given":"Ewan"},{"family":"Huber","given":"Wolfgang"}],"issued":{"date-parts":[["2009"]]}}}],"schema":"https://github.com/citation-style-language/schema/raw/master/csl-citation.json"} </w:instrText>
      </w:r>
      <w:r w:rsidR="005F5A73">
        <w:rPr>
          <w:color w:val="000000"/>
        </w:rPr>
        <w:fldChar w:fldCharType="separate"/>
      </w:r>
      <w:r w:rsidR="005F5A73" w:rsidRPr="005F5A73">
        <w:rPr>
          <w:color w:val="000000"/>
          <w:vertAlign w:val="superscript"/>
        </w:rPr>
        <w:t>5</w:t>
      </w:r>
      <w:r w:rsidR="005F5A73">
        <w:rPr>
          <w:color w:val="000000"/>
        </w:rPr>
        <w:fldChar w:fldCharType="end"/>
      </w:r>
    </w:p>
    <w:p w14:paraId="3019B065" w14:textId="283CD47C" w:rsidR="00AF5194" w:rsidRDefault="00AF5194" w:rsidP="005F5A73">
      <w:pPr>
        <w:spacing w:line="480" w:lineRule="auto"/>
        <w:ind w:firstLine="720"/>
        <w:rPr>
          <w:color w:val="000000"/>
        </w:rPr>
      </w:pPr>
      <w:r w:rsidRPr="005F5A73">
        <w:rPr>
          <w:color w:val="000000"/>
        </w:rPr>
        <w:t xml:space="preserve">We tested the difference in copy number "landscape" by testing for differences in the proportion of the genome amplified or deleted in the tumor genomes. </w:t>
      </w:r>
      <w:r w:rsidR="0051182F">
        <w:rPr>
          <w:color w:val="000000"/>
        </w:rPr>
        <w:t>Specifically, t</w:t>
      </w:r>
      <w:r w:rsidRPr="005F5A73">
        <w:rPr>
          <w:color w:val="000000"/>
        </w:rPr>
        <w:t xml:space="preserve">he proportion of each genome amplified and deleted was used in a beta regression to test for differences between hypermutated </w:t>
      </w:r>
      <w:r w:rsidR="0051182F">
        <w:rPr>
          <w:color w:val="000000"/>
        </w:rPr>
        <w:t xml:space="preserve">and </w:t>
      </w:r>
      <w:r w:rsidR="005F5A73">
        <w:rPr>
          <w:color w:val="000000"/>
        </w:rPr>
        <w:t>non-hyper-</w:t>
      </w:r>
      <w:r w:rsidR="0051182F">
        <w:rPr>
          <w:color w:val="000000"/>
        </w:rPr>
        <w:t>mutated</w:t>
      </w:r>
      <w:r w:rsidRPr="005F5A73">
        <w:rPr>
          <w:color w:val="000000"/>
        </w:rPr>
        <w:t xml:space="preserve"> </w:t>
      </w:r>
      <w:r w:rsidR="0051182F">
        <w:rPr>
          <w:color w:val="000000"/>
        </w:rPr>
        <w:t>tumors</w:t>
      </w:r>
      <w:r w:rsidRPr="005F5A73">
        <w:rPr>
          <w:color w:val="000000"/>
        </w:rPr>
        <w:t>. The result showed that</w:t>
      </w:r>
      <w:r w:rsidR="0051182F">
        <w:rPr>
          <w:color w:val="000000"/>
        </w:rPr>
        <w:t xml:space="preserve"> the two hypermutated. tumors,</w:t>
      </w:r>
      <w:r w:rsidRPr="005F5A73">
        <w:rPr>
          <w:color w:val="000000"/>
        </w:rPr>
        <w:t xml:space="preserve"> T-</w:t>
      </w:r>
      <w:r w:rsidR="005F5A73" w:rsidRPr="005F5A73">
        <w:rPr>
          <w:color w:val="000000"/>
        </w:rPr>
        <w:t>1,</w:t>
      </w:r>
      <w:r w:rsidRPr="005F5A73">
        <w:rPr>
          <w:color w:val="000000"/>
        </w:rPr>
        <w:t xml:space="preserve"> and T-10</w:t>
      </w:r>
      <w:r w:rsidR="0051182F">
        <w:rPr>
          <w:color w:val="000000"/>
        </w:rPr>
        <w:t>,</w:t>
      </w:r>
      <w:r w:rsidRPr="005F5A73">
        <w:rPr>
          <w:color w:val="000000"/>
        </w:rPr>
        <w:t xml:space="preserve"> were not different from other samples for the proportion of their genome involved in copy number </w:t>
      </w:r>
      <w:r w:rsidR="00710159">
        <w:rPr>
          <w:color w:val="000000"/>
        </w:rPr>
        <w:t>alterations</w:t>
      </w:r>
      <w:r w:rsidR="004F1B5E">
        <w:rPr>
          <w:color w:val="000000"/>
        </w:rPr>
        <w:t>.</w:t>
      </w:r>
    </w:p>
    <w:p w14:paraId="6AE741C5" w14:textId="77777777" w:rsidR="00AF27E2" w:rsidRPr="00AF27E2" w:rsidRDefault="00AF27E2" w:rsidP="00AF27E2">
      <w:pPr>
        <w:pStyle w:val="BodyTextIndent"/>
        <w:spacing w:line="480" w:lineRule="auto"/>
        <w:ind w:firstLine="720"/>
      </w:pPr>
    </w:p>
    <w:p w14:paraId="7A1CAA17" w14:textId="77777777" w:rsidR="008507C1" w:rsidRPr="00D82012" w:rsidRDefault="008507C1" w:rsidP="00D82012">
      <w:pPr>
        <w:pStyle w:val="BodyTextIndent"/>
        <w:spacing w:line="480" w:lineRule="auto"/>
        <w:ind w:firstLine="0"/>
      </w:pPr>
      <w:r w:rsidRPr="00D82012">
        <w:rPr>
          <w:b/>
        </w:rPr>
        <w:t>Statistical Analysis:</w:t>
      </w:r>
    </w:p>
    <w:p w14:paraId="38B63B01" w14:textId="1D3D582F" w:rsidR="008507C1" w:rsidRPr="00D82012" w:rsidRDefault="008507C1" w:rsidP="00D82012">
      <w:pPr>
        <w:pStyle w:val="BodyTextIndent"/>
        <w:spacing w:line="480" w:lineRule="auto"/>
        <w:ind w:firstLine="0"/>
      </w:pPr>
      <w:r w:rsidRPr="00D82012">
        <w:lastRenderedPageBreak/>
        <w:t>Outliers for analysis w</w:t>
      </w:r>
      <w:r w:rsidR="009C5454">
        <w:t>ere</w:t>
      </w:r>
      <w:r w:rsidRPr="00D82012">
        <w:t xml:space="preserve"> defined as any data point that lies beyond the point that is 1.5 times the interquartile range above the third quartile of the distribution (Supplementary </w:t>
      </w:r>
      <w:r w:rsidR="00BF0A1C" w:rsidRPr="00D82012">
        <w:t>Figure 1A</w:t>
      </w:r>
      <w:r w:rsidRPr="00D82012">
        <w:t>).</w:t>
      </w:r>
    </w:p>
    <w:p w14:paraId="2E6642CE" w14:textId="241D97DA" w:rsidR="00550425" w:rsidRPr="00D82012" w:rsidRDefault="00550425" w:rsidP="00D82012">
      <w:pPr>
        <w:pStyle w:val="BodyTextIndent"/>
        <w:spacing w:line="480" w:lineRule="auto"/>
      </w:pPr>
    </w:p>
    <w:p w14:paraId="3805B9C6" w14:textId="77777777" w:rsidR="00C07050" w:rsidRPr="00D82012" w:rsidRDefault="00C07050" w:rsidP="00D82012">
      <w:pPr>
        <w:pStyle w:val="BodyTextIndent"/>
        <w:spacing w:line="480" w:lineRule="auto"/>
        <w:ind w:firstLine="0"/>
        <w:rPr>
          <w:b/>
          <w:bCs w:val="0"/>
        </w:rPr>
      </w:pPr>
    </w:p>
    <w:p w14:paraId="1E5756D2" w14:textId="2CAB95AA" w:rsidR="00550425" w:rsidRPr="00D82012" w:rsidRDefault="00C07050" w:rsidP="00D82012">
      <w:pPr>
        <w:pStyle w:val="BodyTextIndent"/>
        <w:spacing w:line="480" w:lineRule="auto"/>
        <w:ind w:firstLine="0"/>
        <w:rPr>
          <w:b/>
          <w:bCs w:val="0"/>
        </w:rPr>
      </w:pPr>
      <w:r w:rsidRPr="000346B4">
        <w:rPr>
          <w:b/>
        </w:rPr>
        <w:t xml:space="preserve">Supplementary Table 1: </w:t>
      </w:r>
      <w:r w:rsidR="00550425" w:rsidRPr="00D82012">
        <w:rPr>
          <w:b/>
          <w:bCs w:val="0"/>
        </w:rPr>
        <w:t xml:space="preserve">Important Computational Tools (R Packages) </w:t>
      </w:r>
    </w:p>
    <w:tbl>
      <w:tblPr>
        <w:tblStyle w:val="TableGrid"/>
        <w:tblW w:w="0" w:type="auto"/>
        <w:tblLook w:val="04A0" w:firstRow="1" w:lastRow="0" w:firstColumn="1" w:lastColumn="0" w:noHBand="0" w:noVBand="1"/>
      </w:tblPr>
      <w:tblGrid>
        <w:gridCol w:w="1975"/>
        <w:gridCol w:w="7375"/>
      </w:tblGrid>
      <w:tr w:rsidR="00550425" w:rsidRPr="00B46F7A" w14:paraId="52F47327" w14:textId="77777777" w:rsidTr="00550425">
        <w:tc>
          <w:tcPr>
            <w:tcW w:w="1975" w:type="dxa"/>
          </w:tcPr>
          <w:p w14:paraId="6B9299A1" w14:textId="3A848210" w:rsidR="00550425" w:rsidRPr="00D82012" w:rsidRDefault="00550425" w:rsidP="00D82012">
            <w:pPr>
              <w:pStyle w:val="BodyTextIndent"/>
              <w:spacing w:line="480" w:lineRule="auto"/>
              <w:ind w:firstLine="0"/>
            </w:pPr>
            <w:r w:rsidRPr="00D82012">
              <w:t>ggplot2</w:t>
            </w:r>
          </w:p>
        </w:tc>
        <w:tc>
          <w:tcPr>
            <w:tcW w:w="7375" w:type="dxa"/>
          </w:tcPr>
          <w:p w14:paraId="721CB90F" w14:textId="41A4D7FD" w:rsidR="00550425" w:rsidRPr="00D82012" w:rsidRDefault="00550425" w:rsidP="00D82012">
            <w:pPr>
              <w:pStyle w:val="BodyTextIndent"/>
              <w:spacing w:line="480" w:lineRule="auto"/>
              <w:ind w:firstLine="0"/>
            </w:pPr>
            <w:r w:rsidRPr="00D82012">
              <w:t>Elegant Graphics for Data Analysis; Hadley Wickham</w:t>
            </w:r>
            <w:r w:rsidR="009C5454">
              <w:t xml:space="preserve"> et al.</w:t>
            </w:r>
          </w:p>
        </w:tc>
      </w:tr>
      <w:tr w:rsidR="00550425" w:rsidRPr="00B46F7A" w14:paraId="160B20B3" w14:textId="77777777" w:rsidTr="00550425">
        <w:tc>
          <w:tcPr>
            <w:tcW w:w="1975" w:type="dxa"/>
          </w:tcPr>
          <w:p w14:paraId="06F27F01" w14:textId="68629BF3" w:rsidR="00550425" w:rsidRPr="00D82012" w:rsidRDefault="00550425" w:rsidP="00D82012">
            <w:pPr>
              <w:pStyle w:val="BodyTextIndent"/>
              <w:spacing w:line="480" w:lineRule="auto"/>
              <w:ind w:firstLine="0"/>
            </w:pPr>
            <w:proofErr w:type="spellStart"/>
            <w:r w:rsidRPr="00D82012">
              <w:t>maftools</w:t>
            </w:r>
            <w:proofErr w:type="spellEnd"/>
          </w:p>
        </w:tc>
        <w:tc>
          <w:tcPr>
            <w:tcW w:w="7375" w:type="dxa"/>
          </w:tcPr>
          <w:p w14:paraId="1FFF090E" w14:textId="437C58B4" w:rsidR="00550425" w:rsidRPr="00D82012" w:rsidRDefault="00550425" w:rsidP="00D82012">
            <w:pPr>
              <w:pStyle w:val="BodyTextIndent"/>
              <w:spacing w:line="480" w:lineRule="auto"/>
              <w:ind w:firstLine="0"/>
            </w:pPr>
            <w:proofErr w:type="spellStart"/>
            <w:r w:rsidRPr="00D82012">
              <w:t>Maftools</w:t>
            </w:r>
            <w:proofErr w:type="spellEnd"/>
            <w:r w:rsidRPr="00D82012">
              <w:t>: efficient and comprehensive analysis of somatic variants in cancer</w:t>
            </w:r>
            <w:r w:rsidR="00C07050" w:rsidRPr="00D82012">
              <w:fldChar w:fldCharType="begin"/>
            </w:r>
            <w:r w:rsidR="005F5A73">
              <w:instrText xml:space="preserve"> ADDIN ZOTERO_ITEM CSL_CITATION {"citationID":"Hh5eERlU","properties":{"formattedCitation":"\\super 6\\nosupersub{}","plainCitation":"6","noteIndex":0},"citationItems":[{"id":34,"uris":["http://zotero.org/users/5407281/items/F8SVAYLT"],"uri":["http://zotero.org/users/5407281/items/F8SVAYLT"],"itemData":{"id":34,"type":"article-journal","abstrac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container-title":"Genome Research","DOI":"10.1101/gr.239244.118","ISSN":"1088-9051","issue":"11","journalAbbreviation":"Genome Res","note":"PMID: 30341162\nPMCID: PMC6211645","page":"1747-1756","source":"PubMed Central","title":"Maftools: efficient and comprehensive analysis of somatic variants in cancer","title-short":"Maftools","volume":"28","author":[{"family":"Mayakonda","given":"Anand"},{"family":"Lin","given":"De-Chen"},{"family":"Assenov","given":"Yassen"},{"family":"Plass","given":"Christoph"},{"family":"Koeffler","given":"H. Phillip"}],"issued":{"date-parts":[["2018",11]]}}}],"schema":"https://github.com/citation-style-language/schema/raw/master/csl-citation.json"} </w:instrText>
            </w:r>
            <w:r w:rsidR="00C07050" w:rsidRPr="00D82012">
              <w:fldChar w:fldCharType="separate"/>
            </w:r>
            <w:r w:rsidR="005F5A73" w:rsidRPr="005F5A73">
              <w:rPr>
                <w:vertAlign w:val="superscript"/>
              </w:rPr>
              <w:t>6</w:t>
            </w:r>
            <w:r w:rsidR="00C07050" w:rsidRPr="00D82012">
              <w:fldChar w:fldCharType="end"/>
            </w:r>
          </w:p>
        </w:tc>
      </w:tr>
      <w:tr w:rsidR="00550425" w:rsidRPr="00B46F7A" w14:paraId="3E045C5F" w14:textId="77777777" w:rsidTr="00550425">
        <w:tc>
          <w:tcPr>
            <w:tcW w:w="1975" w:type="dxa"/>
          </w:tcPr>
          <w:p w14:paraId="43F238DC" w14:textId="04E66C1A" w:rsidR="00550425" w:rsidRPr="00D82012" w:rsidRDefault="00550425" w:rsidP="00D82012">
            <w:pPr>
              <w:pStyle w:val="BodyTextIndent"/>
              <w:spacing w:line="480" w:lineRule="auto"/>
              <w:ind w:firstLine="0"/>
            </w:pPr>
            <w:r w:rsidRPr="00D82012">
              <w:t>deconstruct</w:t>
            </w:r>
            <w:r w:rsidR="00C07050" w:rsidRPr="00D82012">
              <w:t>S</w:t>
            </w:r>
            <w:r w:rsidRPr="00D82012">
              <w:t>igs</w:t>
            </w:r>
          </w:p>
        </w:tc>
        <w:tc>
          <w:tcPr>
            <w:tcW w:w="7375" w:type="dxa"/>
          </w:tcPr>
          <w:p w14:paraId="3E7C34DA" w14:textId="0E722F33" w:rsidR="00550425" w:rsidRPr="00D82012" w:rsidRDefault="00C07050" w:rsidP="00D82012">
            <w:pPr>
              <w:pStyle w:val="BodyTextIndent"/>
              <w:spacing w:line="480" w:lineRule="auto"/>
              <w:ind w:firstLine="0"/>
            </w:pPr>
            <w:r w:rsidRPr="00D82012">
              <w:t xml:space="preserve">deconstructSigs: delineating mutational processes in single tumors </w:t>
            </w:r>
            <w:r w:rsidR="00BA1A2C">
              <w:t xml:space="preserve">to </w:t>
            </w:r>
            <w:r w:rsidRPr="00D82012">
              <w:t>distinguish DNA repair deficiencies and patterns of carcinoma evolution</w:t>
            </w:r>
            <w:r w:rsidRPr="00D82012">
              <w:fldChar w:fldCharType="begin"/>
            </w:r>
            <w:r w:rsidR="005F5A73">
              <w:instrText xml:space="preserve"> ADDIN ZOTERO_ITEM CSL_CITATION {"citationID":"iLSrHnhF","properties":{"formattedCitation":"\\super 7\\nosupersub{}","plainCitation":"7","noteIndex":0},"citationItems":[{"id":215,"uris":["http://zotero.org/users/5407281/items/F9CVV77R"],"uri":["http://zotero.org/users/5407281/items/F9CVV77R"],"itemData":{"id":215,"type":"article-journal","abstract":"Analysis of somatic mutations provides insight into the mutational processes that have shaped the cancer genome, but such analysis currently requires large cohorts. We develop deconstructSigs, which allows the identification of mutational signatures within a single tumor sample.","container-title":"Genome Biology","DOI":"10.1186/s13059-016-0893-4","ISSN":"1474-760X","issue":"1","journalAbbreviation":"Genome Biology","page":"31","source":"BioMed Central","title":"deconstructSigs: delineating mutational processes in single tumors distinguishes DNA repair deficiencies and patterns of carcinoma evolution","title-short":"deconstructSigs","volume":"17","author":[{"family":"Rosenthal","given":"Rachel"},{"family":"McGranahan","given":"Nicholas"},{"family":"Herrero","given":"Javier"},{"family":"Taylor","given":"Barry S."},{"family":"Swanton","given":"Charles"}],"issued":{"date-parts":[["2016",2,22]]}}}],"schema":"https://github.com/citation-style-language/schema/raw/master/csl-citation.json"} </w:instrText>
            </w:r>
            <w:r w:rsidRPr="00D82012">
              <w:fldChar w:fldCharType="separate"/>
            </w:r>
            <w:r w:rsidR="005F5A73" w:rsidRPr="005F5A73">
              <w:rPr>
                <w:vertAlign w:val="superscript"/>
              </w:rPr>
              <w:t>7</w:t>
            </w:r>
            <w:r w:rsidRPr="00D82012">
              <w:fldChar w:fldCharType="end"/>
            </w:r>
          </w:p>
        </w:tc>
      </w:tr>
    </w:tbl>
    <w:p w14:paraId="13DC30DF" w14:textId="1816A620" w:rsidR="002A54E4" w:rsidRPr="00D82012" w:rsidRDefault="002A54E4" w:rsidP="00D82012">
      <w:pPr>
        <w:pStyle w:val="BodyTextIndent"/>
        <w:spacing w:line="480" w:lineRule="auto"/>
        <w:ind w:firstLine="0"/>
      </w:pPr>
    </w:p>
    <w:p w14:paraId="37EFE036" w14:textId="08794625" w:rsidR="00C07050" w:rsidRPr="00D82012" w:rsidRDefault="00C07050" w:rsidP="00D82012">
      <w:pPr>
        <w:pStyle w:val="BodyTextIndent"/>
        <w:spacing w:line="480" w:lineRule="auto"/>
        <w:ind w:firstLine="0"/>
      </w:pPr>
    </w:p>
    <w:p w14:paraId="2F84BAB5" w14:textId="11FB6D40" w:rsidR="00C07050" w:rsidRPr="00D82012" w:rsidRDefault="00C07050" w:rsidP="00D82012">
      <w:pPr>
        <w:pStyle w:val="BodyTextIndent"/>
        <w:spacing w:line="480" w:lineRule="auto"/>
        <w:ind w:firstLine="0"/>
      </w:pPr>
    </w:p>
    <w:p w14:paraId="6F4BB297" w14:textId="77777777" w:rsidR="00BA1A2C" w:rsidRDefault="00BA1A2C" w:rsidP="00B46F7A">
      <w:pPr>
        <w:pStyle w:val="BodyTextIndent"/>
        <w:spacing w:line="480" w:lineRule="auto"/>
        <w:ind w:firstLine="0"/>
        <w:rPr>
          <w:b/>
          <w:bCs w:val="0"/>
        </w:rPr>
      </w:pPr>
    </w:p>
    <w:p w14:paraId="37D46BD2" w14:textId="77777777" w:rsidR="00E574C1" w:rsidRDefault="00E574C1">
      <w:pPr>
        <w:rPr>
          <w:b/>
        </w:rPr>
      </w:pPr>
      <w:r>
        <w:rPr>
          <w:b/>
        </w:rPr>
        <w:br w:type="page"/>
      </w:r>
    </w:p>
    <w:p w14:paraId="0A80A349" w14:textId="568569F4" w:rsidR="00E574C1" w:rsidRDefault="00C07050">
      <w:pPr>
        <w:pStyle w:val="Bibliography"/>
        <w:spacing w:line="480" w:lineRule="auto"/>
        <w:rPr>
          <w:rFonts w:ascii="Times New Roman" w:eastAsia="Times New Roman" w:hAnsi="Times New Roman" w:cs="Times New Roman"/>
          <w:b/>
        </w:rPr>
      </w:pPr>
      <w:r w:rsidRPr="000346B4">
        <w:rPr>
          <w:rFonts w:ascii="Times New Roman" w:eastAsia="Times New Roman" w:hAnsi="Times New Roman" w:cs="Times New Roman"/>
          <w:b/>
        </w:rPr>
        <w:lastRenderedPageBreak/>
        <w:t xml:space="preserve">References: </w:t>
      </w:r>
    </w:p>
    <w:p w14:paraId="4FB9BE77" w14:textId="77777777" w:rsidR="00E534BF" w:rsidRPr="00D82012" w:rsidRDefault="00E534BF" w:rsidP="00D82012">
      <w:pPr>
        <w:rPr>
          <w:bCs/>
        </w:rPr>
      </w:pPr>
    </w:p>
    <w:p w14:paraId="2A1B4CBE" w14:textId="77777777" w:rsidR="005F5A73" w:rsidRPr="005F5A73" w:rsidRDefault="00C07050" w:rsidP="005F5A73">
      <w:pPr>
        <w:pStyle w:val="Bibliography"/>
        <w:rPr>
          <w:rFonts w:ascii="Times New Roman" w:hAnsi="Times New Roman" w:cs="Times New Roman"/>
        </w:rPr>
      </w:pPr>
      <w:r w:rsidRPr="00D82012">
        <w:rPr>
          <w:b/>
          <w:bCs/>
        </w:rPr>
        <w:fldChar w:fldCharType="begin"/>
      </w:r>
      <w:r w:rsidRPr="00D82012">
        <w:rPr>
          <w:b/>
          <w:bCs/>
        </w:rPr>
        <w:instrText xml:space="preserve"> ADDIN ZOTERO_BIBL {"uncited":[],"omitted":[],"custom":[]} CSL_BIBLIOGRAPHY </w:instrText>
      </w:r>
      <w:r w:rsidRPr="00D82012">
        <w:rPr>
          <w:b/>
          <w:bCs/>
        </w:rPr>
        <w:fldChar w:fldCharType="separate"/>
      </w:r>
      <w:r w:rsidR="005F5A73" w:rsidRPr="005F5A73">
        <w:rPr>
          <w:rFonts w:ascii="Times New Roman" w:hAnsi="Times New Roman" w:cs="Times New Roman"/>
        </w:rPr>
        <w:t xml:space="preserve">1. </w:t>
      </w:r>
      <w:r w:rsidR="005F5A73" w:rsidRPr="005F5A73">
        <w:rPr>
          <w:rFonts w:ascii="Times New Roman" w:hAnsi="Times New Roman" w:cs="Times New Roman"/>
        </w:rPr>
        <w:tab/>
        <w:t xml:space="preserve">Li H. Aligning sequence reads, clone sequences and assembly contigs with BWA-MEM. </w:t>
      </w:r>
      <w:r w:rsidR="005F5A73" w:rsidRPr="005F5A73">
        <w:rPr>
          <w:rFonts w:ascii="Times New Roman" w:hAnsi="Times New Roman" w:cs="Times New Roman"/>
          <w:i/>
          <w:iCs/>
        </w:rPr>
        <w:t>arXiv:13033997 [q-bio]</w:t>
      </w:r>
      <w:r w:rsidR="005F5A73" w:rsidRPr="005F5A73">
        <w:rPr>
          <w:rFonts w:ascii="Times New Roman" w:hAnsi="Times New Roman" w:cs="Times New Roman"/>
        </w:rPr>
        <w:t>. Published online March 16, 2013. Accessed April 9, 2019. http://arxiv.org/abs/1303.3997</w:t>
      </w:r>
    </w:p>
    <w:p w14:paraId="745BD263"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2. </w:t>
      </w:r>
      <w:r w:rsidRPr="005F5A73">
        <w:rPr>
          <w:rFonts w:ascii="Times New Roman" w:hAnsi="Times New Roman" w:cs="Times New Roman"/>
        </w:rPr>
        <w:tab/>
        <w:t xml:space="preserve">McKenna A, Hanna M, Banks E, et al. The Genome Analysis Toolkit: a MapReduce framework for analyzing next-generation DNA sequencing data. </w:t>
      </w:r>
      <w:r w:rsidRPr="005F5A73">
        <w:rPr>
          <w:rFonts w:ascii="Times New Roman" w:hAnsi="Times New Roman" w:cs="Times New Roman"/>
          <w:i/>
          <w:iCs/>
        </w:rPr>
        <w:t>Genome Res</w:t>
      </w:r>
      <w:r w:rsidRPr="005F5A73">
        <w:rPr>
          <w:rFonts w:ascii="Times New Roman" w:hAnsi="Times New Roman" w:cs="Times New Roman"/>
        </w:rPr>
        <w:t>. 2010;20(9):1297-1303. doi:10.1101/gr.107524.110</w:t>
      </w:r>
    </w:p>
    <w:p w14:paraId="01A3171B"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3. </w:t>
      </w:r>
      <w:r w:rsidRPr="005F5A73">
        <w:rPr>
          <w:rFonts w:ascii="Times New Roman" w:hAnsi="Times New Roman" w:cs="Times New Roman"/>
        </w:rPr>
        <w:tab/>
        <w:t xml:space="preserve">McLaren W, Gil L, Hunt SE, et al. The </w:t>
      </w:r>
      <w:proofErr w:type="spellStart"/>
      <w:r w:rsidRPr="005F5A73">
        <w:rPr>
          <w:rFonts w:ascii="Times New Roman" w:hAnsi="Times New Roman" w:cs="Times New Roman"/>
        </w:rPr>
        <w:t>Ensembl</w:t>
      </w:r>
      <w:proofErr w:type="spellEnd"/>
      <w:r w:rsidRPr="005F5A73">
        <w:rPr>
          <w:rFonts w:ascii="Times New Roman" w:hAnsi="Times New Roman" w:cs="Times New Roman"/>
        </w:rPr>
        <w:t xml:space="preserve"> Variant Effect Predictor. </w:t>
      </w:r>
      <w:r w:rsidRPr="005F5A73">
        <w:rPr>
          <w:rFonts w:ascii="Times New Roman" w:hAnsi="Times New Roman" w:cs="Times New Roman"/>
          <w:i/>
          <w:iCs/>
        </w:rPr>
        <w:t>Genome Biology</w:t>
      </w:r>
      <w:r w:rsidRPr="005F5A73">
        <w:rPr>
          <w:rFonts w:ascii="Times New Roman" w:hAnsi="Times New Roman" w:cs="Times New Roman"/>
        </w:rPr>
        <w:t>. 2016;17(1):122. doi:10.1186/s13059-016-0974-4</w:t>
      </w:r>
    </w:p>
    <w:p w14:paraId="68BA1317"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4. </w:t>
      </w:r>
      <w:r w:rsidRPr="005F5A73">
        <w:rPr>
          <w:rFonts w:ascii="Times New Roman" w:hAnsi="Times New Roman" w:cs="Times New Roman"/>
        </w:rPr>
        <w:tab/>
        <w:t xml:space="preserve">Lawrence M, Huber W, </w:t>
      </w:r>
      <w:proofErr w:type="spellStart"/>
      <w:r w:rsidRPr="005F5A73">
        <w:rPr>
          <w:rFonts w:ascii="Times New Roman" w:hAnsi="Times New Roman" w:cs="Times New Roman"/>
        </w:rPr>
        <w:t>Pagès</w:t>
      </w:r>
      <w:proofErr w:type="spellEnd"/>
      <w:r w:rsidRPr="005F5A73">
        <w:rPr>
          <w:rFonts w:ascii="Times New Roman" w:hAnsi="Times New Roman" w:cs="Times New Roman"/>
        </w:rPr>
        <w:t xml:space="preserve"> H, et al. Software for Computing and Annotating Genomic Ranges. </w:t>
      </w:r>
      <w:r w:rsidRPr="005F5A73">
        <w:rPr>
          <w:rFonts w:ascii="Times New Roman" w:hAnsi="Times New Roman" w:cs="Times New Roman"/>
          <w:i/>
          <w:iCs/>
        </w:rPr>
        <w:t>PLOS Computational Biology</w:t>
      </w:r>
      <w:r w:rsidRPr="005F5A73">
        <w:rPr>
          <w:rFonts w:ascii="Times New Roman" w:hAnsi="Times New Roman" w:cs="Times New Roman"/>
        </w:rPr>
        <w:t>. 2013;9(8</w:t>
      </w:r>
      <w:proofErr w:type="gramStart"/>
      <w:r w:rsidRPr="005F5A73">
        <w:rPr>
          <w:rFonts w:ascii="Times New Roman" w:hAnsi="Times New Roman" w:cs="Times New Roman"/>
        </w:rPr>
        <w:t>):e</w:t>
      </w:r>
      <w:proofErr w:type="gramEnd"/>
      <w:r w:rsidRPr="005F5A73">
        <w:rPr>
          <w:rFonts w:ascii="Times New Roman" w:hAnsi="Times New Roman" w:cs="Times New Roman"/>
        </w:rPr>
        <w:t xml:space="preserve">1003118. </w:t>
      </w:r>
      <w:proofErr w:type="gramStart"/>
      <w:r w:rsidRPr="005F5A73">
        <w:rPr>
          <w:rFonts w:ascii="Times New Roman" w:hAnsi="Times New Roman" w:cs="Times New Roman"/>
        </w:rPr>
        <w:t>doi:10.1371/journal.pcbi</w:t>
      </w:r>
      <w:proofErr w:type="gramEnd"/>
      <w:r w:rsidRPr="005F5A73">
        <w:rPr>
          <w:rFonts w:ascii="Times New Roman" w:hAnsi="Times New Roman" w:cs="Times New Roman"/>
        </w:rPr>
        <w:t>.1003118</w:t>
      </w:r>
    </w:p>
    <w:p w14:paraId="457B409C"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5. </w:t>
      </w:r>
      <w:r w:rsidRPr="005F5A73">
        <w:rPr>
          <w:rFonts w:ascii="Times New Roman" w:hAnsi="Times New Roman" w:cs="Times New Roman"/>
        </w:rPr>
        <w:tab/>
      </w:r>
      <w:proofErr w:type="spellStart"/>
      <w:r w:rsidRPr="005F5A73">
        <w:rPr>
          <w:rFonts w:ascii="Times New Roman" w:hAnsi="Times New Roman" w:cs="Times New Roman"/>
        </w:rPr>
        <w:t>Durinck</w:t>
      </w:r>
      <w:proofErr w:type="spellEnd"/>
      <w:r w:rsidRPr="005F5A73">
        <w:rPr>
          <w:rFonts w:ascii="Times New Roman" w:hAnsi="Times New Roman" w:cs="Times New Roman"/>
        </w:rPr>
        <w:t xml:space="preserve"> S, Spellman PT, Birney E, Huber W. Mapping Identifiers for the Integration of Genomic Datasets with the R/Bioconductor package </w:t>
      </w:r>
      <w:proofErr w:type="spellStart"/>
      <w:r w:rsidRPr="005F5A73">
        <w:rPr>
          <w:rFonts w:ascii="Times New Roman" w:hAnsi="Times New Roman" w:cs="Times New Roman"/>
        </w:rPr>
        <w:t>biomaRt</w:t>
      </w:r>
      <w:proofErr w:type="spellEnd"/>
      <w:r w:rsidRPr="005F5A73">
        <w:rPr>
          <w:rFonts w:ascii="Times New Roman" w:hAnsi="Times New Roman" w:cs="Times New Roman"/>
        </w:rPr>
        <w:t xml:space="preserve">. </w:t>
      </w:r>
      <w:r w:rsidRPr="005F5A73">
        <w:rPr>
          <w:rFonts w:ascii="Times New Roman" w:hAnsi="Times New Roman" w:cs="Times New Roman"/>
          <w:i/>
          <w:iCs/>
        </w:rPr>
        <w:t xml:space="preserve">Nat </w:t>
      </w:r>
      <w:proofErr w:type="spellStart"/>
      <w:r w:rsidRPr="005F5A73">
        <w:rPr>
          <w:rFonts w:ascii="Times New Roman" w:hAnsi="Times New Roman" w:cs="Times New Roman"/>
          <w:i/>
          <w:iCs/>
        </w:rPr>
        <w:t>Protoc</w:t>
      </w:r>
      <w:proofErr w:type="spellEnd"/>
      <w:r w:rsidRPr="005F5A73">
        <w:rPr>
          <w:rFonts w:ascii="Times New Roman" w:hAnsi="Times New Roman" w:cs="Times New Roman"/>
        </w:rPr>
        <w:t>. 2009;4(8):1184-1191. doi:10.1038/nprot.2009.97</w:t>
      </w:r>
    </w:p>
    <w:p w14:paraId="246A6B27"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6. </w:t>
      </w:r>
      <w:r w:rsidRPr="005F5A73">
        <w:rPr>
          <w:rFonts w:ascii="Times New Roman" w:hAnsi="Times New Roman" w:cs="Times New Roman"/>
        </w:rPr>
        <w:tab/>
      </w:r>
      <w:proofErr w:type="spellStart"/>
      <w:r w:rsidRPr="005F5A73">
        <w:rPr>
          <w:rFonts w:ascii="Times New Roman" w:hAnsi="Times New Roman" w:cs="Times New Roman"/>
        </w:rPr>
        <w:t>Mayakonda</w:t>
      </w:r>
      <w:proofErr w:type="spellEnd"/>
      <w:r w:rsidRPr="005F5A73">
        <w:rPr>
          <w:rFonts w:ascii="Times New Roman" w:hAnsi="Times New Roman" w:cs="Times New Roman"/>
        </w:rPr>
        <w:t xml:space="preserve"> A, Lin D-C, </w:t>
      </w:r>
      <w:proofErr w:type="spellStart"/>
      <w:r w:rsidRPr="005F5A73">
        <w:rPr>
          <w:rFonts w:ascii="Times New Roman" w:hAnsi="Times New Roman" w:cs="Times New Roman"/>
        </w:rPr>
        <w:t>Assenov</w:t>
      </w:r>
      <w:proofErr w:type="spellEnd"/>
      <w:r w:rsidRPr="005F5A73">
        <w:rPr>
          <w:rFonts w:ascii="Times New Roman" w:hAnsi="Times New Roman" w:cs="Times New Roman"/>
        </w:rPr>
        <w:t xml:space="preserve"> Y, </w:t>
      </w:r>
      <w:proofErr w:type="spellStart"/>
      <w:r w:rsidRPr="005F5A73">
        <w:rPr>
          <w:rFonts w:ascii="Times New Roman" w:hAnsi="Times New Roman" w:cs="Times New Roman"/>
        </w:rPr>
        <w:t>Plass</w:t>
      </w:r>
      <w:proofErr w:type="spellEnd"/>
      <w:r w:rsidRPr="005F5A73">
        <w:rPr>
          <w:rFonts w:ascii="Times New Roman" w:hAnsi="Times New Roman" w:cs="Times New Roman"/>
        </w:rPr>
        <w:t xml:space="preserve"> C, </w:t>
      </w:r>
      <w:proofErr w:type="spellStart"/>
      <w:r w:rsidRPr="005F5A73">
        <w:rPr>
          <w:rFonts w:ascii="Times New Roman" w:hAnsi="Times New Roman" w:cs="Times New Roman"/>
        </w:rPr>
        <w:t>Koeffler</w:t>
      </w:r>
      <w:proofErr w:type="spellEnd"/>
      <w:r w:rsidRPr="005F5A73">
        <w:rPr>
          <w:rFonts w:ascii="Times New Roman" w:hAnsi="Times New Roman" w:cs="Times New Roman"/>
        </w:rPr>
        <w:t xml:space="preserve"> HP. </w:t>
      </w:r>
      <w:proofErr w:type="spellStart"/>
      <w:r w:rsidRPr="005F5A73">
        <w:rPr>
          <w:rFonts w:ascii="Times New Roman" w:hAnsi="Times New Roman" w:cs="Times New Roman"/>
        </w:rPr>
        <w:t>Maftools</w:t>
      </w:r>
      <w:proofErr w:type="spellEnd"/>
      <w:r w:rsidRPr="005F5A73">
        <w:rPr>
          <w:rFonts w:ascii="Times New Roman" w:hAnsi="Times New Roman" w:cs="Times New Roman"/>
        </w:rPr>
        <w:t xml:space="preserve">: efficient and comprehensive analysis of somatic variants in cancer. </w:t>
      </w:r>
      <w:r w:rsidRPr="005F5A73">
        <w:rPr>
          <w:rFonts w:ascii="Times New Roman" w:hAnsi="Times New Roman" w:cs="Times New Roman"/>
          <w:i/>
          <w:iCs/>
        </w:rPr>
        <w:t>Genome Res</w:t>
      </w:r>
      <w:r w:rsidRPr="005F5A73">
        <w:rPr>
          <w:rFonts w:ascii="Times New Roman" w:hAnsi="Times New Roman" w:cs="Times New Roman"/>
        </w:rPr>
        <w:t>. 2018;28(11):1747-1756. doi:10.1101/gr.239244.118</w:t>
      </w:r>
    </w:p>
    <w:p w14:paraId="219D7FC7" w14:textId="77777777" w:rsidR="005F5A73" w:rsidRPr="005F5A73" w:rsidRDefault="005F5A73" w:rsidP="005F5A73">
      <w:pPr>
        <w:pStyle w:val="Bibliography"/>
        <w:rPr>
          <w:rFonts w:ascii="Times New Roman" w:hAnsi="Times New Roman" w:cs="Times New Roman"/>
        </w:rPr>
      </w:pPr>
      <w:r w:rsidRPr="005F5A73">
        <w:rPr>
          <w:rFonts w:ascii="Times New Roman" w:hAnsi="Times New Roman" w:cs="Times New Roman"/>
        </w:rPr>
        <w:t xml:space="preserve">7. </w:t>
      </w:r>
      <w:r w:rsidRPr="005F5A73">
        <w:rPr>
          <w:rFonts w:ascii="Times New Roman" w:hAnsi="Times New Roman" w:cs="Times New Roman"/>
        </w:rPr>
        <w:tab/>
        <w:t xml:space="preserve">Rosenthal R, </w:t>
      </w:r>
      <w:proofErr w:type="spellStart"/>
      <w:r w:rsidRPr="005F5A73">
        <w:rPr>
          <w:rFonts w:ascii="Times New Roman" w:hAnsi="Times New Roman" w:cs="Times New Roman"/>
        </w:rPr>
        <w:t>McGranahan</w:t>
      </w:r>
      <w:proofErr w:type="spellEnd"/>
      <w:r w:rsidRPr="005F5A73">
        <w:rPr>
          <w:rFonts w:ascii="Times New Roman" w:hAnsi="Times New Roman" w:cs="Times New Roman"/>
        </w:rPr>
        <w:t xml:space="preserve"> N, Herrero J, Taylor BS, Swanton C. deconstructSigs: delineating mutational processes in single tumors distinguishes DNA repair deficiencies and patterns of carcinoma evolution. </w:t>
      </w:r>
      <w:r w:rsidRPr="005F5A73">
        <w:rPr>
          <w:rFonts w:ascii="Times New Roman" w:hAnsi="Times New Roman" w:cs="Times New Roman"/>
          <w:i/>
          <w:iCs/>
        </w:rPr>
        <w:t>Genome Biology</w:t>
      </w:r>
      <w:r w:rsidRPr="005F5A73">
        <w:rPr>
          <w:rFonts w:ascii="Times New Roman" w:hAnsi="Times New Roman" w:cs="Times New Roman"/>
        </w:rPr>
        <w:t>. 2016;17(1):31. doi:10.1186/s13059-016-0893-4</w:t>
      </w:r>
    </w:p>
    <w:p w14:paraId="2155851C" w14:textId="536D2DEA" w:rsidR="00C07050" w:rsidRPr="00D82012" w:rsidRDefault="00C07050" w:rsidP="00D82012">
      <w:pPr>
        <w:pStyle w:val="BodyTextIndent"/>
        <w:spacing w:line="480" w:lineRule="auto"/>
        <w:ind w:firstLine="0"/>
        <w:rPr>
          <w:b/>
          <w:bCs w:val="0"/>
        </w:rPr>
      </w:pPr>
      <w:r w:rsidRPr="00D82012">
        <w:rPr>
          <w:b/>
          <w:bCs w:val="0"/>
        </w:rPr>
        <w:fldChar w:fldCharType="end"/>
      </w:r>
    </w:p>
    <w:p w14:paraId="1A951E0A" w14:textId="77777777" w:rsidR="00C07050" w:rsidRPr="00D82012" w:rsidRDefault="00C07050" w:rsidP="00D82012">
      <w:pPr>
        <w:pStyle w:val="BodyTextIndent"/>
        <w:spacing w:line="480" w:lineRule="auto"/>
        <w:ind w:firstLine="0"/>
        <w:rPr>
          <w:b/>
          <w:bCs w:val="0"/>
        </w:rPr>
      </w:pPr>
    </w:p>
    <w:p w14:paraId="4B94B859" w14:textId="77777777" w:rsidR="002A54E4" w:rsidRPr="00D82012" w:rsidRDefault="002A54E4" w:rsidP="00D82012">
      <w:pPr>
        <w:pStyle w:val="BodyTextIndent"/>
        <w:spacing w:line="480" w:lineRule="auto"/>
        <w:ind w:firstLine="720"/>
      </w:pPr>
    </w:p>
    <w:p w14:paraId="23ED6065" w14:textId="7F2A092F" w:rsidR="00791D76" w:rsidRPr="00D82012" w:rsidRDefault="00791D76" w:rsidP="00D82012">
      <w:pPr>
        <w:pStyle w:val="BodyTextIndent"/>
        <w:spacing w:line="480" w:lineRule="auto"/>
        <w:ind w:firstLine="0"/>
      </w:pPr>
    </w:p>
    <w:p w14:paraId="5E5FDEF6" w14:textId="1EF96946" w:rsidR="00791D76" w:rsidRPr="00D82012" w:rsidRDefault="00791D76" w:rsidP="00D82012">
      <w:pPr>
        <w:pStyle w:val="BodyTextIndent"/>
        <w:spacing w:line="480" w:lineRule="auto"/>
        <w:ind w:firstLine="720"/>
      </w:pPr>
    </w:p>
    <w:p w14:paraId="238AE648" w14:textId="77777777" w:rsidR="00791D76" w:rsidRPr="00D82012" w:rsidRDefault="00791D76" w:rsidP="00D82012">
      <w:pPr>
        <w:pStyle w:val="BodyTextIndent"/>
        <w:spacing w:line="480" w:lineRule="auto"/>
        <w:ind w:firstLine="720"/>
      </w:pPr>
    </w:p>
    <w:p w14:paraId="42025893" w14:textId="77777777" w:rsidR="008507C1" w:rsidRPr="00D82012" w:rsidRDefault="008507C1" w:rsidP="00B46F7A">
      <w:pPr>
        <w:pStyle w:val="BodyTextIndent"/>
        <w:spacing w:line="480" w:lineRule="auto"/>
        <w:ind w:firstLine="720"/>
      </w:pPr>
    </w:p>
    <w:p w14:paraId="2B2E65DC" w14:textId="77777777" w:rsidR="008507C1" w:rsidRPr="00D82012" w:rsidRDefault="008507C1" w:rsidP="00D82012">
      <w:pPr>
        <w:spacing w:line="480" w:lineRule="auto"/>
      </w:pPr>
    </w:p>
    <w:sectPr w:rsidR="008507C1" w:rsidRPr="00D82012" w:rsidSect="000B2B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E04908"/>
    <w:multiLevelType w:val="hybridMultilevel"/>
    <w:tmpl w:val="0538A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7C1"/>
    <w:rsid w:val="00016B18"/>
    <w:rsid w:val="000346B4"/>
    <w:rsid w:val="00061169"/>
    <w:rsid w:val="00090DDD"/>
    <w:rsid w:val="000B2BC7"/>
    <w:rsid w:val="001F7FF6"/>
    <w:rsid w:val="00264389"/>
    <w:rsid w:val="002A54E4"/>
    <w:rsid w:val="00313ADE"/>
    <w:rsid w:val="00375D3D"/>
    <w:rsid w:val="004362E0"/>
    <w:rsid w:val="0049581C"/>
    <w:rsid w:val="004F1B5E"/>
    <w:rsid w:val="00505CB7"/>
    <w:rsid w:val="0051182F"/>
    <w:rsid w:val="00550425"/>
    <w:rsid w:val="005638FA"/>
    <w:rsid w:val="00567633"/>
    <w:rsid w:val="005C2CE5"/>
    <w:rsid w:val="005F5A73"/>
    <w:rsid w:val="006F7FF4"/>
    <w:rsid w:val="00710159"/>
    <w:rsid w:val="007552FA"/>
    <w:rsid w:val="00774EF2"/>
    <w:rsid w:val="00791D76"/>
    <w:rsid w:val="007933C0"/>
    <w:rsid w:val="00846762"/>
    <w:rsid w:val="008507C1"/>
    <w:rsid w:val="008F0BD6"/>
    <w:rsid w:val="008F7F3C"/>
    <w:rsid w:val="00950D81"/>
    <w:rsid w:val="009670F7"/>
    <w:rsid w:val="009C2280"/>
    <w:rsid w:val="009C5454"/>
    <w:rsid w:val="00A30307"/>
    <w:rsid w:val="00AA22E3"/>
    <w:rsid w:val="00AB087F"/>
    <w:rsid w:val="00AD42DD"/>
    <w:rsid w:val="00AF27E2"/>
    <w:rsid w:val="00AF5194"/>
    <w:rsid w:val="00B46F7A"/>
    <w:rsid w:val="00BA1A2C"/>
    <w:rsid w:val="00BD6CF2"/>
    <w:rsid w:val="00BF0A1C"/>
    <w:rsid w:val="00C04E24"/>
    <w:rsid w:val="00C07050"/>
    <w:rsid w:val="00C505F8"/>
    <w:rsid w:val="00C53BBF"/>
    <w:rsid w:val="00C66A73"/>
    <w:rsid w:val="00C97A84"/>
    <w:rsid w:val="00D26E78"/>
    <w:rsid w:val="00D82012"/>
    <w:rsid w:val="00DD4C86"/>
    <w:rsid w:val="00DF5329"/>
    <w:rsid w:val="00E534BF"/>
    <w:rsid w:val="00E574C1"/>
    <w:rsid w:val="00EE0DD3"/>
    <w:rsid w:val="00F9642C"/>
    <w:rsid w:val="00F97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F803B"/>
  <w15:chartTrackingRefBased/>
  <w15:docId w15:val="{750B928D-A7BA-8341-A47D-A7342A3C8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7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2DD"/>
    <w:rPr>
      <w:sz w:val="18"/>
      <w:szCs w:val="18"/>
    </w:rPr>
  </w:style>
  <w:style w:type="character" w:customStyle="1" w:styleId="BalloonTextChar">
    <w:name w:val="Balloon Text Char"/>
    <w:basedOn w:val="DefaultParagraphFont"/>
    <w:link w:val="BalloonText"/>
    <w:uiPriority w:val="99"/>
    <w:semiHidden/>
    <w:rsid w:val="00AD42DD"/>
    <w:rPr>
      <w:rFonts w:ascii="Times New Roman" w:hAnsi="Times New Roman" w:cs="Times New Roman"/>
      <w:sz w:val="18"/>
      <w:szCs w:val="18"/>
    </w:rPr>
  </w:style>
  <w:style w:type="paragraph" w:styleId="BodyTextIndent">
    <w:name w:val="Body Text Indent"/>
    <w:basedOn w:val="Normal"/>
    <w:link w:val="BodyTextIndentChar"/>
    <w:semiHidden/>
    <w:rsid w:val="008507C1"/>
    <w:pPr>
      <w:ind w:firstLine="432"/>
    </w:pPr>
    <w:rPr>
      <w:bCs/>
    </w:rPr>
  </w:style>
  <w:style w:type="character" w:customStyle="1" w:styleId="BodyTextIndentChar">
    <w:name w:val="Body Text Indent Char"/>
    <w:basedOn w:val="DefaultParagraphFont"/>
    <w:link w:val="BodyTextIndent"/>
    <w:semiHidden/>
    <w:rsid w:val="008507C1"/>
    <w:rPr>
      <w:rFonts w:ascii="Times New Roman" w:eastAsia="Times New Roman" w:hAnsi="Times New Roman" w:cs="Times New Roman"/>
      <w:bCs/>
    </w:rPr>
  </w:style>
  <w:style w:type="character" w:styleId="Hyperlink">
    <w:name w:val="Hyperlink"/>
    <w:basedOn w:val="DefaultParagraphFont"/>
    <w:uiPriority w:val="99"/>
    <w:unhideWhenUsed/>
    <w:rsid w:val="008507C1"/>
    <w:rPr>
      <w:color w:val="0563C1" w:themeColor="hyperlink"/>
      <w:u w:val="single"/>
    </w:rPr>
  </w:style>
  <w:style w:type="table" w:styleId="TableGrid">
    <w:name w:val="Table Grid"/>
    <w:basedOn w:val="TableNormal"/>
    <w:uiPriority w:val="39"/>
    <w:rsid w:val="005504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7050"/>
    <w:pPr>
      <w:tabs>
        <w:tab w:val="left" w:pos="380"/>
      </w:tabs>
      <w:spacing w:after="240"/>
      <w:ind w:left="384" w:hanging="38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090DDD"/>
    <w:rPr>
      <w:sz w:val="16"/>
      <w:szCs w:val="16"/>
    </w:rPr>
  </w:style>
  <w:style w:type="paragraph" w:styleId="CommentText">
    <w:name w:val="annotation text"/>
    <w:basedOn w:val="Normal"/>
    <w:link w:val="CommentTextChar"/>
    <w:uiPriority w:val="99"/>
    <w:semiHidden/>
    <w:unhideWhenUsed/>
    <w:rsid w:val="00090DD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90DDD"/>
    <w:rPr>
      <w:sz w:val="20"/>
      <w:szCs w:val="20"/>
    </w:rPr>
  </w:style>
  <w:style w:type="paragraph" w:styleId="CommentSubject">
    <w:name w:val="annotation subject"/>
    <w:basedOn w:val="CommentText"/>
    <w:next w:val="CommentText"/>
    <w:link w:val="CommentSubjectChar"/>
    <w:uiPriority w:val="99"/>
    <w:semiHidden/>
    <w:unhideWhenUsed/>
    <w:rsid w:val="00090DDD"/>
    <w:rPr>
      <w:b/>
      <w:bCs/>
    </w:rPr>
  </w:style>
  <w:style w:type="character" w:customStyle="1" w:styleId="CommentSubjectChar">
    <w:name w:val="Comment Subject Char"/>
    <w:basedOn w:val="CommentTextChar"/>
    <w:link w:val="CommentSubject"/>
    <w:uiPriority w:val="99"/>
    <w:semiHidden/>
    <w:rsid w:val="00090DDD"/>
    <w:rPr>
      <w:b/>
      <w:bCs/>
      <w:sz w:val="20"/>
      <w:szCs w:val="20"/>
    </w:rPr>
  </w:style>
  <w:style w:type="character" w:styleId="Emphasis">
    <w:name w:val="Emphasis"/>
    <w:basedOn w:val="DefaultParagraphFont"/>
    <w:uiPriority w:val="20"/>
    <w:qFormat/>
    <w:rsid w:val="0051182F"/>
    <w:rPr>
      <w:i/>
      <w:iCs/>
    </w:rPr>
  </w:style>
  <w:style w:type="character" w:styleId="FollowedHyperlink">
    <w:name w:val="FollowedHyperlink"/>
    <w:basedOn w:val="DefaultParagraphFont"/>
    <w:uiPriority w:val="99"/>
    <w:semiHidden/>
    <w:unhideWhenUsed/>
    <w:rsid w:val="005F5A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4313491">
      <w:bodyDiv w:val="1"/>
      <w:marLeft w:val="0"/>
      <w:marRight w:val="0"/>
      <w:marTop w:val="0"/>
      <w:marBottom w:val="0"/>
      <w:divBdr>
        <w:top w:val="none" w:sz="0" w:space="0" w:color="auto"/>
        <w:left w:val="none" w:sz="0" w:space="0" w:color="auto"/>
        <w:bottom w:val="none" w:sz="0" w:space="0" w:color="auto"/>
        <w:right w:val="none" w:sz="0" w:space="0" w:color="auto"/>
      </w:divBdr>
    </w:div>
    <w:div w:id="962030528">
      <w:bodyDiv w:val="1"/>
      <w:marLeft w:val="0"/>
      <w:marRight w:val="0"/>
      <w:marTop w:val="0"/>
      <w:marBottom w:val="0"/>
      <w:divBdr>
        <w:top w:val="none" w:sz="0" w:space="0" w:color="auto"/>
        <w:left w:val="none" w:sz="0" w:space="0" w:color="auto"/>
        <w:bottom w:val="none" w:sz="0" w:space="0" w:color="auto"/>
        <w:right w:val="none" w:sz="0" w:space="0" w:color="auto"/>
      </w:divBdr>
    </w:div>
    <w:div w:id="1207110116">
      <w:bodyDiv w:val="1"/>
      <w:marLeft w:val="0"/>
      <w:marRight w:val="0"/>
      <w:marTop w:val="0"/>
      <w:marBottom w:val="0"/>
      <w:divBdr>
        <w:top w:val="none" w:sz="0" w:space="0" w:color="auto"/>
        <w:left w:val="none" w:sz="0" w:space="0" w:color="auto"/>
        <w:bottom w:val="none" w:sz="0" w:space="0" w:color="auto"/>
        <w:right w:val="none" w:sz="0" w:space="0" w:color="auto"/>
      </w:divBdr>
    </w:div>
    <w:div w:id="1675263643">
      <w:bodyDiv w:val="1"/>
      <w:marLeft w:val="0"/>
      <w:marRight w:val="0"/>
      <w:marTop w:val="0"/>
      <w:marBottom w:val="0"/>
      <w:divBdr>
        <w:top w:val="none" w:sz="0" w:space="0" w:color="auto"/>
        <w:left w:val="none" w:sz="0" w:space="0" w:color="auto"/>
        <w:bottom w:val="none" w:sz="0" w:space="0" w:color="auto"/>
        <w:right w:val="none" w:sz="0" w:space="0" w:color="auto"/>
      </w:divBdr>
      <w:divsChild>
        <w:div w:id="598955527">
          <w:marLeft w:val="0"/>
          <w:marRight w:val="0"/>
          <w:marTop w:val="0"/>
          <w:marBottom w:val="0"/>
          <w:divBdr>
            <w:top w:val="none" w:sz="0" w:space="0" w:color="auto"/>
            <w:left w:val="none" w:sz="0" w:space="0" w:color="auto"/>
            <w:bottom w:val="none" w:sz="0" w:space="0" w:color="auto"/>
            <w:right w:val="none" w:sz="0" w:space="0" w:color="auto"/>
          </w:divBdr>
        </w:div>
        <w:div w:id="1998797612">
          <w:marLeft w:val="0"/>
          <w:marRight w:val="0"/>
          <w:marTop w:val="0"/>
          <w:marBottom w:val="0"/>
          <w:divBdr>
            <w:top w:val="none" w:sz="0" w:space="0" w:color="auto"/>
            <w:left w:val="none" w:sz="0" w:space="0" w:color="auto"/>
            <w:bottom w:val="none" w:sz="0" w:space="0" w:color="auto"/>
            <w:right w:val="none" w:sz="0" w:space="0" w:color="auto"/>
          </w:divBdr>
        </w:div>
        <w:div w:id="693265331">
          <w:marLeft w:val="0"/>
          <w:marRight w:val="0"/>
          <w:marTop w:val="0"/>
          <w:marBottom w:val="0"/>
          <w:divBdr>
            <w:top w:val="none" w:sz="0" w:space="0" w:color="auto"/>
            <w:left w:val="none" w:sz="0" w:space="0" w:color="auto"/>
            <w:bottom w:val="none" w:sz="0" w:space="0" w:color="auto"/>
            <w:right w:val="none" w:sz="0" w:space="0" w:color="auto"/>
          </w:divBdr>
        </w:div>
      </w:divsChild>
    </w:div>
    <w:div w:id="2091779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124</Words>
  <Characters>1781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chi, Aditi</dc:creator>
  <cp:keywords/>
  <dc:description/>
  <cp:lastModifiedBy>Bagchi, Aditi</cp:lastModifiedBy>
  <cp:revision>2</cp:revision>
  <dcterms:created xsi:type="dcterms:W3CDTF">2021-07-01T14:42:00Z</dcterms:created>
  <dcterms:modified xsi:type="dcterms:W3CDTF">2021-07-0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m51P1l7"/&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